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0994C" w14:textId="13B2A07F" w:rsidR="007B58EC" w:rsidRPr="009753BB" w:rsidRDefault="007B58EC" w:rsidP="007B58EC">
      <w:pPr>
        <w:pStyle w:val="a3"/>
        <w:keepNext/>
        <w:jc w:val="center"/>
        <w:rPr>
          <w:rFonts w:ascii="Times New Roman" w:hAnsi="Times New Roman" w:cs="Times New Roman"/>
          <w:b/>
          <w:bCs/>
          <w:kern w:val="0"/>
          <w:sz w:val="18"/>
          <w:szCs w:val="18"/>
        </w:rPr>
      </w:pPr>
      <w:r w:rsidRPr="009753BB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Supplementary Table </w:t>
      </w:r>
      <w:r w:rsidR="00514629">
        <w:rPr>
          <w:rFonts w:ascii="Times New Roman" w:hAnsi="Times New Roman" w:cs="Times New Roman"/>
          <w:b/>
          <w:bCs/>
          <w:kern w:val="0"/>
          <w:sz w:val="18"/>
          <w:szCs w:val="18"/>
        </w:rPr>
        <w:t>2</w:t>
      </w:r>
      <w:r w:rsidRPr="009753BB">
        <w:rPr>
          <w:rFonts w:ascii="Times New Roman" w:hAnsi="Times New Roman" w:cs="Times New Roman"/>
          <w:b/>
          <w:bCs/>
          <w:kern w:val="0"/>
          <w:sz w:val="18"/>
          <w:szCs w:val="18"/>
        </w:rPr>
        <w:t>.  Genotype and Allele Frequencies of gene polymorphism in Chinese Migraine Case-Control Population</w:t>
      </w:r>
      <w:r w:rsidRPr="009753BB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43"/>
        <w:gridCol w:w="803"/>
        <w:gridCol w:w="923"/>
        <w:gridCol w:w="843"/>
        <w:gridCol w:w="763"/>
        <w:gridCol w:w="626"/>
        <w:gridCol w:w="843"/>
        <w:gridCol w:w="843"/>
        <w:gridCol w:w="626"/>
      </w:tblGrid>
      <w:tr w:rsidR="007B58EC" w:rsidRPr="009753BB" w14:paraId="046591DB" w14:textId="77777777" w:rsidTr="00D32F7D">
        <w:trPr>
          <w:trHeight w:val="45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35BC4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kern w:val="0"/>
                <w:sz w:val="17"/>
                <w:szCs w:val="17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47DB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kern w:val="0"/>
                <w:sz w:val="17"/>
                <w:szCs w:val="17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D8408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kern w:val="0"/>
                <w:sz w:val="17"/>
                <w:szCs w:val="17"/>
              </w:rPr>
              <w:t>Genotyp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3073E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i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i/>
                <w:kern w:val="0"/>
                <w:sz w:val="17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DB3E4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kern w:val="0"/>
                <w:sz w:val="17"/>
                <w:szCs w:val="17"/>
              </w:rPr>
              <w:t>Alle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F22AE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i/>
                <w:kern w:val="0"/>
                <w:sz w:val="17"/>
              </w:rPr>
            </w:pPr>
            <w:r w:rsidRPr="009753BB">
              <w:rPr>
                <w:rFonts w:ascii="Times New Roman" w:hAnsi="Times New Roman" w:cs="Times New Roman"/>
                <w:i/>
                <w:kern w:val="0"/>
                <w:sz w:val="17"/>
              </w:rPr>
              <w:t xml:space="preserve">P </w:t>
            </w:r>
          </w:p>
        </w:tc>
      </w:tr>
      <w:tr w:rsidR="007B58EC" w:rsidRPr="009753BB" w14:paraId="7048C98B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99242C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34358</w:t>
            </w:r>
          </w:p>
          <w:p w14:paraId="590D8CD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3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DD1B</w:t>
            </w: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1F52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87484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EC23DC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286985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C87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6A689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3A9AD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9A0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466239D1" w14:textId="77777777" w:rsidTr="00D32F7D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68D2E2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E57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FD5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06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D1A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23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804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7(13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D2B3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6CA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35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CE1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97(37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E0066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</w:tr>
      <w:tr w:rsidR="007B58EC" w:rsidRPr="009753BB" w14:paraId="42CC8E6C" w14:textId="77777777" w:rsidTr="00D32F7D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DAC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9B3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A38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94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AF35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00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5D3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9(13.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8F11F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2F0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88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0FA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58(35.4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AFD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78336DE8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969C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904743</w:t>
            </w:r>
          </w:p>
          <w:p w14:paraId="2C1EB331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3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KDD1B</w:t>
            </w: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347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47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EFC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EB73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6BE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3D8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93D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E470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2920F9F3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599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B68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DCC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86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0E5F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63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160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7(6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BB0E9" w14:textId="279FAFCB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  <w:r w:rsidR="001749FA" w:rsidRPr="001749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8E1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35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0CF0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97(18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0065D" w14:textId="2050F105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7</w:t>
            </w:r>
            <w:r w:rsidR="001749FA" w:rsidRPr="001749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7B58EC" w:rsidRPr="009753BB" w14:paraId="2C734265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A2C9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EC1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C80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30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ECC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9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CE3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4(6.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E07BA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CE2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39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53C9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07(24.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00B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73B5C998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EA17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9394578</w:t>
            </w:r>
          </w:p>
          <w:p w14:paraId="560F668C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3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K5</w:t>
            </w: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DBC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4A9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A47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AE7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01E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3D5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8D8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DE2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40F16D78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D258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32D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6C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 xml:space="preserve"> 203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2D8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4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BD80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9(3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AB93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FAB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60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73B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2(1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E08F9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7B58EC" w:rsidRPr="009753BB" w14:paraId="1B800B33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77B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D9F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7F77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74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F4E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8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7213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(0.4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C31E3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F41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96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A9D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0(11.2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7F5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6EE54EE3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531C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 xml:space="preserve">rs2815095 </w:t>
            </w:r>
          </w:p>
          <w:p w14:paraId="4A9319C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2E439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NK5</w:t>
            </w: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850175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6C1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FE5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A5CC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4F50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7F7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A69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DF8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B8C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32FB58C2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0401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B1B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250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01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40D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9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EEAB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6(2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84CE1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3C7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61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AAD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1(1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A66EC" w14:textId="77777777" w:rsidR="007B58EC" w:rsidRPr="009753BB" w:rsidRDefault="007B58EC" w:rsidP="00D32F7D">
            <w:pPr>
              <w:autoSpaceDE w:val="0"/>
              <w:autoSpaceDN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</w:tr>
      <w:tr w:rsidR="007B58EC" w:rsidRPr="009753BB" w14:paraId="2682D748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C8F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984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A375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69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7F1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3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83E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(0.4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96253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535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91(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746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5(12.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123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7E99101E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BABA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1217091</w:t>
            </w:r>
          </w:p>
          <w:p w14:paraId="32CD35AE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913253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530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E1D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256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165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08B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E05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781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DD1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2DEF29B6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569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D4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173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46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D547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0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CA07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17421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342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512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FD0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0(3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9E47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</w:tr>
      <w:tr w:rsidR="007B58EC" w:rsidRPr="009753BB" w14:paraId="58A66107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FB9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ACD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9DE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10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930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3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C49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3BCC8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C0D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33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C11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3(2.9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65C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71127306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2C4D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7592120</w:t>
            </w:r>
          </w:p>
          <w:p w14:paraId="4FE148E2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E7D0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DBA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34E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C50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9D7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FA93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C34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479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3CBFC248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A11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EF8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12B2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97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170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66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0B4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(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ADBBA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97C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60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E01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2(1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8B54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7B58EC" w:rsidRPr="009753BB" w14:paraId="5436613A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1B4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15F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790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67(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C25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8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FB7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8(3.6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3EFF5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0C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82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DA7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64(14.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BBF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7C1DD5B9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CE21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11210247</w:t>
            </w:r>
          </w:p>
          <w:p w14:paraId="48BC9C95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DCB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2BF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168D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D51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EA90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5EE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379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43A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1A84A1F1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10AC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50B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E866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51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772F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05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0FA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0(3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4361BE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9B5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07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F2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25(2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4F3A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7B58EC" w:rsidRPr="009753BB" w14:paraId="1255C51F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649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6D4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7C89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44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66A4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2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775F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7(3.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1D508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1CC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60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51B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86(19.3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B02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4C29BE21" w14:textId="77777777" w:rsidTr="00D32F7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77F5A6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rs71327107</w:t>
            </w:r>
          </w:p>
          <w:p w14:paraId="3817D4C5" w14:textId="77777777" w:rsidR="007B58EC" w:rsidRPr="009753BB" w:rsidRDefault="007B58EC" w:rsidP="00D32F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5FF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2468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5A8F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034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9BA2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5697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B64D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5A7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58EC" w:rsidRPr="009753BB" w14:paraId="56C60EB2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6FE09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CA35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4CDE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27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8CA1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38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EE3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(0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552879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781B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92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8EF6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0(7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31D4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7B58EC" w:rsidRPr="009753BB" w14:paraId="6BA185E8" w14:textId="77777777" w:rsidTr="00D32F7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EA978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281C2A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CD3A3F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180(8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404533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1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AB85DA" w14:textId="77777777" w:rsidR="007B58EC" w:rsidRPr="009753BB" w:rsidRDefault="007B58EC" w:rsidP="00D32F7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2(0.9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3ACB3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93FB91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01(8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26AEAF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53BB">
              <w:rPr>
                <w:rFonts w:ascii="Times New Roman" w:hAnsi="Times New Roman" w:cs="Times New Roman"/>
                <w:sz w:val="16"/>
                <w:szCs w:val="16"/>
              </w:rPr>
              <w:t>45(13.5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85494" w14:textId="77777777" w:rsidR="007B58EC" w:rsidRPr="009753BB" w:rsidRDefault="007B58EC" w:rsidP="00D32F7D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9B14D0" w14:textId="24EC8C26" w:rsidR="007B58EC" w:rsidRPr="001749FA" w:rsidRDefault="007B58EC" w:rsidP="001749F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1749FA">
        <w:rPr>
          <w:rFonts w:ascii="Times New Roman" w:hAnsi="Times New Roman" w:cs="Times New Roman"/>
          <w:sz w:val="16"/>
          <w:szCs w:val="16"/>
        </w:rPr>
        <w:t>Migraine compared with control by A allele: OR= 1.415, 95% CI: 1.039~1.929,</w:t>
      </w:r>
      <w:r w:rsidRPr="001749FA">
        <w:rPr>
          <w:rFonts w:ascii="Times New Roman" w:hAnsi="Times New Roman" w:cs="Times New Roman"/>
          <w:i/>
          <w:iCs/>
          <w:sz w:val="16"/>
          <w:szCs w:val="16"/>
        </w:rPr>
        <w:t xml:space="preserve"> P </w:t>
      </w:r>
      <w:r w:rsidRPr="001749FA">
        <w:rPr>
          <w:rFonts w:ascii="Times New Roman" w:hAnsi="Times New Roman" w:cs="Times New Roman"/>
          <w:sz w:val="16"/>
          <w:szCs w:val="16"/>
        </w:rPr>
        <w:t>= 0.027.</w:t>
      </w:r>
    </w:p>
    <w:p w14:paraId="18731687" w14:textId="77777777" w:rsidR="004F4636" w:rsidRPr="007B58EC" w:rsidRDefault="004F4636"/>
    <w:sectPr w:rsidR="004F4636" w:rsidRPr="007B5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F4730"/>
    <w:multiLevelType w:val="hybridMultilevel"/>
    <w:tmpl w:val="8990CF0A"/>
    <w:lvl w:ilvl="0" w:tplc="04090011">
      <w:start w:val="1"/>
      <w:numFmt w:val="decimal"/>
      <w:lvlText w:val="%1)"/>
      <w:lvlJc w:val="left"/>
      <w:pPr>
        <w:ind w:left="1458" w:hanging="420"/>
      </w:pPr>
    </w:lvl>
    <w:lvl w:ilvl="1" w:tplc="04090019" w:tentative="1">
      <w:start w:val="1"/>
      <w:numFmt w:val="lowerLetter"/>
      <w:lvlText w:val="%2)"/>
      <w:lvlJc w:val="left"/>
      <w:pPr>
        <w:ind w:left="1878" w:hanging="420"/>
      </w:pPr>
    </w:lvl>
    <w:lvl w:ilvl="2" w:tplc="0409001B" w:tentative="1">
      <w:start w:val="1"/>
      <w:numFmt w:val="lowerRoman"/>
      <w:lvlText w:val="%3."/>
      <w:lvlJc w:val="right"/>
      <w:pPr>
        <w:ind w:left="2298" w:hanging="420"/>
      </w:pPr>
    </w:lvl>
    <w:lvl w:ilvl="3" w:tplc="0409000F" w:tentative="1">
      <w:start w:val="1"/>
      <w:numFmt w:val="decimal"/>
      <w:lvlText w:val="%4."/>
      <w:lvlJc w:val="left"/>
      <w:pPr>
        <w:ind w:left="2718" w:hanging="420"/>
      </w:pPr>
    </w:lvl>
    <w:lvl w:ilvl="4" w:tplc="04090019" w:tentative="1">
      <w:start w:val="1"/>
      <w:numFmt w:val="lowerLetter"/>
      <w:lvlText w:val="%5)"/>
      <w:lvlJc w:val="left"/>
      <w:pPr>
        <w:ind w:left="3138" w:hanging="420"/>
      </w:pPr>
    </w:lvl>
    <w:lvl w:ilvl="5" w:tplc="0409001B" w:tentative="1">
      <w:start w:val="1"/>
      <w:numFmt w:val="lowerRoman"/>
      <w:lvlText w:val="%6."/>
      <w:lvlJc w:val="right"/>
      <w:pPr>
        <w:ind w:left="3558" w:hanging="420"/>
      </w:pPr>
    </w:lvl>
    <w:lvl w:ilvl="6" w:tplc="0409000F" w:tentative="1">
      <w:start w:val="1"/>
      <w:numFmt w:val="decimal"/>
      <w:lvlText w:val="%7."/>
      <w:lvlJc w:val="left"/>
      <w:pPr>
        <w:ind w:left="3978" w:hanging="420"/>
      </w:pPr>
    </w:lvl>
    <w:lvl w:ilvl="7" w:tplc="04090019" w:tentative="1">
      <w:start w:val="1"/>
      <w:numFmt w:val="lowerLetter"/>
      <w:lvlText w:val="%8)"/>
      <w:lvlJc w:val="left"/>
      <w:pPr>
        <w:ind w:left="4398" w:hanging="420"/>
      </w:pPr>
    </w:lvl>
    <w:lvl w:ilvl="8" w:tplc="0409001B" w:tentative="1">
      <w:start w:val="1"/>
      <w:numFmt w:val="lowerRoman"/>
      <w:lvlText w:val="%9."/>
      <w:lvlJc w:val="right"/>
      <w:pPr>
        <w:ind w:left="481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8EC"/>
    <w:rsid w:val="001749FA"/>
    <w:rsid w:val="002E4395"/>
    <w:rsid w:val="004F4636"/>
    <w:rsid w:val="00514629"/>
    <w:rsid w:val="007B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07F17"/>
  <w15:chartTrackingRefBased/>
  <w15:docId w15:val="{61896E97-016B-4BBA-8DE9-2BBAF9DB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8EC"/>
    <w:pPr>
      <w:widowControl w:val="0"/>
      <w:spacing w:line="360" w:lineRule="auto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7B58EC"/>
    <w:pPr>
      <w:spacing w:line="240" w:lineRule="auto"/>
    </w:pPr>
    <w:rPr>
      <w:rFonts w:ascii="Arial" w:eastAsia="黑体" w:hAnsi="Arial" w:cs="Arial"/>
      <w:sz w:val="20"/>
      <w:szCs w:val="20"/>
    </w:rPr>
  </w:style>
  <w:style w:type="paragraph" w:styleId="a4">
    <w:name w:val="List Paragraph"/>
    <w:basedOn w:val="a"/>
    <w:uiPriority w:val="34"/>
    <w:qFormat/>
    <w:rsid w:val="001749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凯 安</dc:creator>
  <cp:keywords/>
  <dc:description/>
  <cp:lastModifiedBy>星凯 安</cp:lastModifiedBy>
  <cp:revision>5</cp:revision>
  <dcterms:created xsi:type="dcterms:W3CDTF">2023-12-31T12:35:00Z</dcterms:created>
  <dcterms:modified xsi:type="dcterms:W3CDTF">2024-06-20T11:50:00Z</dcterms:modified>
</cp:coreProperties>
</file>